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698" w:rsidRPr="006E1F46" w:rsidRDefault="00147698" w:rsidP="0014769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CC"/>
          <w:sz w:val="24"/>
          <w:szCs w:val="24"/>
        </w:rPr>
      </w:pPr>
      <w:r w:rsidRPr="006E1F46">
        <w:rPr>
          <w:rFonts w:ascii="Times New Roman" w:hAnsi="Times New Roman" w:cs="Times New Roman"/>
          <w:color w:val="0000CC"/>
          <w:sz w:val="24"/>
          <w:szCs w:val="24"/>
        </w:rPr>
        <w:t>S</w:t>
      </w:r>
      <w:r w:rsidRPr="006E1F46">
        <w:rPr>
          <w:rFonts w:ascii="Times New Roman" w:hAnsi="Times New Roman" w:cs="Times New Roman" w:hint="eastAsia"/>
          <w:color w:val="0000CC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Table</w:t>
      </w:r>
      <w:r w:rsidRPr="006E1F46">
        <w:rPr>
          <w:rFonts w:ascii="Times New Roman" w:hAnsi="Times New Roman" w:cs="Times New Roman"/>
          <w:color w:val="0000CC"/>
          <w:sz w:val="24"/>
          <w:szCs w:val="24"/>
        </w:rPr>
        <w:t>. Values of noninvasive tests</w:t>
      </w:r>
      <w:r w:rsidRPr="006E1F46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Pr="006E1F46">
        <w:rPr>
          <w:rFonts w:ascii="Times New Roman" w:hAnsi="Times New Roman" w:cs="Times New Roman"/>
          <w:color w:val="0000CC"/>
          <w:sz w:val="24"/>
          <w:szCs w:val="24"/>
        </w:rPr>
        <w:t xml:space="preserve">according to </w:t>
      </w:r>
      <w:r w:rsidRPr="006E1F46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the </w:t>
      </w:r>
      <w:r w:rsidRPr="006E1F46">
        <w:rPr>
          <w:rFonts w:ascii="Times New Roman" w:hAnsi="Times New Roman" w:cs="Times New Roman"/>
          <w:color w:val="0000CC"/>
          <w:sz w:val="24"/>
          <w:szCs w:val="24"/>
        </w:rPr>
        <w:t>compensat</w:t>
      </w:r>
      <w:r w:rsidRPr="006E1F46">
        <w:rPr>
          <w:rFonts w:ascii="Times New Roman" w:hAnsi="Times New Roman" w:cs="Times New Roman" w:hint="eastAsia"/>
          <w:color w:val="0000CC"/>
          <w:sz w:val="24"/>
          <w:szCs w:val="24"/>
        </w:rPr>
        <w:t>ed</w:t>
      </w:r>
      <w:r w:rsidRPr="006E1F46">
        <w:rPr>
          <w:rFonts w:ascii="Times New Roman" w:hAnsi="Times New Roman" w:cs="Times New Roman"/>
          <w:color w:val="0000CC"/>
          <w:sz w:val="24"/>
          <w:szCs w:val="24"/>
        </w:rPr>
        <w:t xml:space="preserve"> state, degree of portal hypertension</w:t>
      </w:r>
      <w:r w:rsidRPr="006E1F46">
        <w:rPr>
          <w:rFonts w:ascii="Times New Roman" w:hAnsi="Times New Roman" w:cs="Times New Roman" w:hint="eastAsia"/>
          <w:color w:val="0000CC"/>
          <w:sz w:val="24"/>
          <w:szCs w:val="24"/>
        </w:rPr>
        <w:t>,</w:t>
      </w:r>
      <w:r w:rsidRPr="006E1F46">
        <w:rPr>
          <w:rFonts w:ascii="Times New Roman" w:hAnsi="Times New Roman" w:cs="Times New Roman"/>
          <w:color w:val="0000CC"/>
          <w:sz w:val="24"/>
          <w:szCs w:val="24"/>
        </w:rPr>
        <w:t xml:space="preserve"> and presence of high-risk </w:t>
      </w:r>
      <w:proofErr w:type="spellStart"/>
      <w:r w:rsidRPr="006E1F46">
        <w:rPr>
          <w:rFonts w:ascii="Times New Roman" w:hAnsi="Times New Roman" w:cs="Times New Roman"/>
          <w:color w:val="0000CC"/>
          <w:sz w:val="24"/>
          <w:szCs w:val="24"/>
        </w:rPr>
        <w:t>varices</w:t>
      </w:r>
      <w:proofErr w:type="spellEnd"/>
      <w:r w:rsidRPr="006E1F46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</w:p>
    <w:tbl>
      <w:tblPr>
        <w:tblW w:w="5560" w:type="pct"/>
        <w:tblInd w:w="-3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9"/>
        <w:gridCol w:w="1885"/>
        <w:gridCol w:w="1761"/>
        <w:gridCol w:w="936"/>
        <w:gridCol w:w="1978"/>
        <w:gridCol w:w="1916"/>
        <w:gridCol w:w="936"/>
        <w:gridCol w:w="1820"/>
        <w:gridCol w:w="1839"/>
        <w:gridCol w:w="961"/>
      </w:tblGrid>
      <w:tr w:rsidR="00147698" w:rsidRPr="006E1F46" w:rsidTr="009A4C1D">
        <w:trPr>
          <w:trHeight w:val="390"/>
        </w:trPr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Compensated patients (n=88)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Decompensated patients (n=131)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  <w:t>P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HVPG &lt;10 mmHg (n=58) 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HVPG </w:t>
            </w:r>
            <w:r w:rsidRPr="006E1F46">
              <w:rPr>
                <w:rFonts w:ascii="Times New Roman" w:eastAsia="바탕" w:hAnsi="Times New Roman" w:cs="Times New Roman"/>
                <w:color w:val="0000CC"/>
                <w:kern w:val="0"/>
                <w:sz w:val="24"/>
                <w:szCs w:val="24"/>
              </w:rPr>
              <w:t>≥</w:t>
            </w: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10 mmHg (n=161) 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  <w:t>P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Patients without high-risk </w:t>
            </w:r>
            <w:proofErr w:type="spellStart"/>
            <w:r w:rsidRPr="006E1F46"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varices</w:t>
            </w:r>
            <w:proofErr w:type="spellEnd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(n=146)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Patients with high-risk </w:t>
            </w:r>
            <w:proofErr w:type="spellStart"/>
            <w:r w:rsidRPr="006E1F46"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varices</w:t>
            </w:r>
            <w:proofErr w:type="spellEnd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(n=73)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  <w:t>P</w:t>
            </w:r>
          </w:p>
        </w:tc>
      </w:tr>
      <w:tr w:rsidR="00147698" w:rsidRPr="006E1F46" w:rsidTr="009A4C1D">
        <w:trPr>
          <w:trHeight w:val="39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APR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8 (0.5-1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3 (0.9-2.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8 (0.4-1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3 (0.8-2.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0 (0.6-1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3 (0.9-2.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</w:t>
            </w:r>
            <w:r w:rsidRPr="006E1F46"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5</w:t>
            </w:r>
          </w:p>
        </w:tc>
      </w:tr>
      <w:tr w:rsidR="00147698" w:rsidRPr="006E1F46" w:rsidTr="009A4C1D">
        <w:trPr>
          <w:trHeight w:val="39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FIB-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.1 (2.0-6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.9 (3.5-8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.7 (1.8-4.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.9 (3.0-7.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.2 (2.1-6.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.9 (3.3-7.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2</w:t>
            </w:r>
          </w:p>
        </w:tc>
      </w:tr>
      <w:tr w:rsidR="00147698" w:rsidRPr="006E1F46" w:rsidTr="009A4C1D">
        <w:trPr>
          <w:trHeight w:val="39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proofErr w:type="spellStart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Forns</w:t>
            </w:r>
            <w:proofErr w:type="spellEnd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' index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.2 (5.7-9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.8 (7.5-10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.3 (5.4-9.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.8 (7.5-10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.3 (6.8-9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9.1 (7.9-11.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2</w:t>
            </w:r>
          </w:p>
        </w:tc>
      </w:tr>
      <w:tr w:rsidR="00147698" w:rsidRPr="006E1F46" w:rsidTr="009A4C1D">
        <w:trPr>
          <w:trHeight w:val="39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proofErr w:type="spellStart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Lok</w:t>
            </w:r>
            <w:proofErr w:type="spellEnd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9 (-0.4-2.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.5 (1.2-4.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3 (-0.7-1.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.4 (1.0-3.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5 (0.2-3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.5 (1.0-3.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04</w:t>
            </w:r>
          </w:p>
        </w:tc>
      </w:tr>
      <w:tr w:rsidR="00147698" w:rsidRPr="006E1F46" w:rsidTr="009A4C1D">
        <w:trPr>
          <w:trHeight w:val="39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P2/M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0.1 (22.3-120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5.3 (10.8-60.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65.2 (22.9-196.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6.4 (11.9-60.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9.3 (19.2-98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0.2 (9.0-48.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07</w:t>
            </w:r>
          </w:p>
        </w:tc>
      </w:tr>
      <w:tr w:rsidR="00147698" w:rsidRPr="006E1F46" w:rsidTr="009A4C1D">
        <w:trPr>
          <w:trHeight w:val="39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proofErr w:type="spellStart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Plt</w:t>
            </w:r>
            <w:proofErr w:type="spellEnd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/</w:t>
            </w:r>
            <w:proofErr w:type="spellStart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Spl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3.4 (8.2-21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9.7 (5.9-14.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6.6 (9.7-24.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9.9 (6.1-14.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2.6 (7.8-21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9.5 (5.4-12.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</w:tr>
      <w:tr w:rsidR="00147698" w:rsidRPr="006E1F46" w:rsidTr="009A4C1D">
        <w:trPr>
          <w:trHeight w:val="390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LS (</w:t>
            </w:r>
            <w:proofErr w:type="spellStart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kPa</w:t>
            </w:r>
            <w:proofErr w:type="spellEnd"/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2.1 (12.0-34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6.3 (26.4-66.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4.3 (10.3-24.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6.1 (26.3-64.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7.9 (16.9-48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5.3 (24.5-66.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04</w:t>
            </w:r>
          </w:p>
        </w:tc>
        <w:bookmarkStart w:id="0" w:name="_GoBack"/>
        <w:bookmarkEnd w:id="0"/>
      </w:tr>
      <w:tr w:rsidR="00147698" w:rsidRPr="006E1F46" w:rsidTr="009A4C1D">
        <w:trPr>
          <w:trHeight w:val="390"/>
        </w:trPr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LSPS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4 (0.7-3.9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.0 (2.5-6.4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0 (0.4-2.3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.1 (2.3-6.9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.4 (1.0-5.3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.4 (2.8-7.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698" w:rsidRPr="006E1F46" w:rsidRDefault="00147698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6E1F46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</w:tr>
    </w:tbl>
    <w:p w:rsidR="00147698" w:rsidRDefault="00147698" w:rsidP="0014769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E87F59">
        <w:rPr>
          <w:rFonts w:ascii="Times New Roman" w:hAnsi="Times New Roman" w:cs="Times New Roman"/>
          <w:color w:val="000000" w:themeColor="text1"/>
          <w:sz w:val="24"/>
          <w:szCs w:val="24"/>
        </w:rPr>
        <w:t>ata are medians, and data in parentheses are interquartile ranges.</w:t>
      </w:r>
    </w:p>
    <w:p w:rsidR="00147698" w:rsidRDefault="00147698" w:rsidP="0014769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PRI, </w:t>
      </w:r>
      <w:r w:rsidRPr="00DC36CC">
        <w:rPr>
          <w:rFonts w:ascii="Times New Roman" w:hAnsi="Times New Roman" w:cs="Times New Roman"/>
          <w:color w:val="000000" w:themeColor="text1"/>
          <w:sz w:val="24"/>
          <w:szCs w:val="24"/>
        </w:rPr>
        <w:t>aspartate aminotransfer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o-platelet ratio index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Vs, esophageal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arice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HVPG, </w:t>
      </w:r>
      <w:r>
        <w:rPr>
          <w:rFonts w:ascii="Times New Roman" w:hint="eastAsia"/>
          <w:noProof/>
          <w:color w:val="000000" w:themeColor="text1"/>
          <w:sz w:val="24"/>
          <w:szCs w:val="24"/>
        </w:rPr>
        <w:t>hepatic venous pressure gradi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LS, liver stiffness; LSPS, liver stiffness</w:t>
      </w:r>
      <w:r w:rsidRPr="00DC36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spleen diameter to platelet ratio sco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DC36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C36CC">
        <w:rPr>
          <w:rFonts w:ascii="Times New Roman" w:hAnsi="Times New Roman" w:cs="Times New Roman"/>
          <w:color w:val="000000" w:themeColor="text1"/>
          <w:sz w:val="24"/>
          <w:szCs w:val="24"/>
        </w:rPr>
        <w:t>Plt</w:t>
      </w:r>
      <w:proofErr w:type="spellEnd"/>
      <w:r w:rsidRPr="00DC36CC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DC36CC">
        <w:rPr>
          <w:rFonts w:ascii="Times New Roman" w:hAnsi="Times New Roman" w:cs="Times New Roman"/>
          <w:color w:val="000000" w:themeColor="text1"/>
          <w:sz w:val="24"/>
          <w:szCs w:val="24"/>
        </w:rPr>
        <w:t>Sp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DC36CC">
        <w:rPr>
          <w:rFonts w:ascii="Times New Roman" w:hAnsi="Times New Roman" w:cs="Times New Roman"/>
          <w:color w:val="000000" w:themeColor="text1"/>
          <w:sz w:val="24"/>
          <w:szCs w:val="24"/>
        </w:rPr>
        <w:t>platelet count-to-spleen diameter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P2/MS</w:t>
      </w:r>
      <w:r w:rsidRPr="00DC36CC">
        <w:rPr>
          <w:rFonts w:ascii="Times New Roman" w:hAnsi="Times New Roman" w:cs="Times New Roman"/>
          <w:color w:val="000000" w:themeColor="text1"/>
          <w:sz w:val="24"/>
          <w:szCs w:val="24"/>
        </w:rPr>
        <w:t>, (platelet count)2/[monocyte fraction (%) × seg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nted neutrophil fraction (%)]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147698" w:rsidSect="00A116E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564" w:rsidRDefault="00C07564" w:rsidP="006E6A9F">
      <w:r>
        <w:separator/>
      </w:r>
    </w:p>
  </w:endnote>
  <w:endnote w:type="continuationSeparator" w:id="0">
    <w:p w:rsidR="00C07564" w:rsidRDefault="00C07564" w:rsidP="006E6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564" w:rsidRDefault="00C07564" w:rsidP="006E6A9F">
      <w:r>
        <w:separator/>
      </w:r>
    </w:p>
  </w:footnote>
  <w:footnote w:type="continuationSeparator" w:id="0">
    <w:p w:rsidR="00C07564" w:rsidRDefault="00C07564" w:rsidP="006E6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698"/>
    <w:rsid w:val="00147698"/>
    <w:rsid w:val="006E6A9F"/>
    <w:rsid w:val="00834C1F"/>
    <w:rsid w:val="00B52181"/>
    <w:rsid w:val="00C0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69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A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6A9F"/>
  </w:style>
  <w:style w:type="paragraph" w:styleId="a4">
    <w:name w:val="footer"/>
    <w:basedOn w:val="a"/>
    <w:link w:val="Char0"/>
    <w:uiPriority w:val="99"/>
    <w:unhideWhenUsed/>
    <w:rsid w:val="006E6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6A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69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A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6A9F"/>
  </w:style>
  <w:style w:type="paragraph" w:styleId="a4">
    <w:name w:val="footer"/>
    <w:basedOn w:val="a"/>
    <w:link w:val="Char0"/>
    <w:uiPriority w:val="99"/>
    <w:unhideWhenUsed/>
    <w:rsid w:val="006E6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6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dcterms:created xsi:type="dcterms:W3CDTF">2015-06-20T06:07:00Z</dcterms:created>
  <dcterms:modified xsi:type="dcterms:W3CDTF">2015-06-20T06:07:00Z</dcterms:modified>
</cp:coreProperties>
</file>